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FE1BCE" w14:paraId="022F543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FE1BCE" w14:paraId="45D64C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FE1BCE" w14:paraId="5E5797D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FE1BCE" w14:paraId="4FDCC1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68338CAE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</w:t>
            </w:r>
            <w:r w:rsidR="00D53839" w:rsidRPr="00FE1BCE">
              <w:rPr>
                <w:rFonts w:ascii="Arial" w:eastAsia="Calibri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FE1BCE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FE1BCE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FE1BCE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FE1BCE" w:rsidRDefault="00BB3F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FE1BCE" w:rsidRDefault="00BB3F4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AEDAC70" w:rsidR="00BB3F47" w:rsidRPr="00FE1BCE" w:rsidRDefault="006E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</w:t>
            </w:r>
          </w:p>
        </w:tc>
      </w:tr>
      <w:tr w:rsidR="00BB3F47" w:rsidRPr="00FE1BCE" w14:paraId="392A9F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FE1BCE" w14:paraId="0EA27B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Introduction</w:t>
            </w:r>
            <w:r w:rsidRPr="00FE1BCE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FE1BCE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FE1BCE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FE1BCE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7998643" w:rsidR="00BB3F47" w:rsidRPr="00FE1BCE" w:rsidRDefault="006E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</w:t>
            </w:r>
          </w:p>
        </w:tc>
      </w:tr>
      <w:tr w:rsidR="00BB3F47" w:rsidRPr="00FE1BCE" w14:paraId="5EE7257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FE1BCE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FE1BCE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Type of study design </w:t>
            </w:r>
            <w:r w:rsidRPr="00FE1BCE">
              <w:rPr>
                <w:rFonts w:ascii="Arial" w:hAnsi="Arial" w:cs="Arial"/>
              </w:rPr>
              <w:t>(</w:t>
            </w:r>
            <w:proofErr w:type="gramStart"/>
            <w:r w:rsidRPr="00FE1BCE">
              <w:rPr>
                <w:rFonts w:ascii="Arial" w:hAnsi="Arial" w:cs="Arial"/>
              </w:rPr>
              <w:t>e.g.</w:t>
            </w:r>
            <w:proofErr w:type="gramEnd"/>
            <w:r w:rsidRPr="00FE1BCE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FE1BCE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hAnsi="Arial" w:cs="Arial"/>
              </w:rPr>
              <w:t>Other key elements of study design (</w:t>
            </w:r>
            <w:proofErr w:type="gramStart"/>
            <w:r w:rsidRPr="00FE1BCE">
              <w:rPr>
                <w:rFonts w:ascii="Arial" w:hAnsi="Arial" w:cs="Arial"/>
              </w:rPr>
              <w:t>e.g.</w:t>
            </w:r>
            <w:proofErr w:type="gramEnd"/>
            <w:r w:rsidRPr="00FE1BCE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FE1BCE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FE1BCE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Exposure/interventions </w:t>
            </w:r>
            <w:r w:rsidRPr="00FE1BCE">
              <w:rPr>
                <w:rFonts w:ascii="Arial" w:hAnsi="Arial" w:cs="Arial"/>
              </w:rPr>
              <w:t>(</w:t>
            </w:r>
            <w:proofErr w:type="gramStart"/>
            <w:r w:rsidRPr="00FE1BCE">
              <w:rPr>
                <w:rFonts w:ascii="Arial" w:hAnsi="Arial" w:cs="Arial"/>
              </w:rPr>
              <w:t>e.g.</w:t>
            </w:r>
            <w:proofErr w:type="gramEnd"/>
            <w:r w:rsidRPr="00FE1BCE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FE1BCE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7C06DFD" w:rsidR="00BB3F47" w:rsidRPr="00FE1BCE" w:rsidRDefault="006E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</w:t>
            </w:r>
          </w:p>
        </w:tc>
      </w:tr>
      <w:tr w:rsidR="00BB3F47" w:rsidRPr="00FE1BCE" w14:paraId="2E379D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Results</w:t>
            </w:r>
            <w:r w:rsidRPr="00FE1BCE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FE1BCE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C485ED9" w:rsidR="00BB3F47" w:rsidRPr="00FE1BCE" w:rsidRDefault="006E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</w:t>
            </w:r>
          </w:p>
        </w:tc>
      </w:tr>
      <w:tr w:rsidR="00BB3F47" w:rsidRPr="00FE1BCE" w14:paraId="0E5C3D4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FE1BCE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FE1BCE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FE1BCE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6B59906D" w:rsidR="00BB3F47" w:rsidRPr="00FE1BCE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57D834E2" w:rsidR="00BB3F47" w:rsidRPr="00FE1BCE" w:rsidRDefault="006E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2</w:t>
            </w:r>
          </w:p>
        </w:tc>
      </w:tr>
      <w:tr w:rsidR="00BB3F47" w:rsidRPr="00FE1BCE" w14:paraId="347EB6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FE1BCE" w14:paraId="4BEA3D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1452D8EF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3</w:t>
            </w:r>
            <w:r w:rsidR="00D13447" w:rsidRPr="00FE1BCE">
              <w:rPr>
                <w:rFonts w:ascii="Arial" w:eastAsia="Calibri" w:hAnsi="Arial" w:cs="Arial"/>
                <w:b w:val="0"/>
                <w:bCs w:val="0"/>
              </w:rPr>
              <w:t>In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Introduction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FE1BCE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FE1BCE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FE1BCE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C7195B9" w:rsidR="00BB3F47" w:rsidRPr="00FE1BCE" w:rsidRDefault="006E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2</w:t>
            </w:r>
          </w:p>
        </w:tc>
      </w:tr>
      <w:tr w:rsidR="00BB3F47" w:rsidRPr="00FE1BCE" w14:paraId="1F8EC1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FE1BCE" w14:paraId="46AEC1A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6FBF3D5C" w:rsidR="00BB3F47" w:rsidRPr="00FE1BCE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FE1BCE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FE1BCE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E631B0F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216CCA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FE1BCE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FE1BCE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FE1BCE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B11C825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7EB3B501" w14:textId="77777777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rotocol</w:t>
            </w:r>
            <w:r w:rsidRPr="00FE1BCE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FE1BCE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Give details of protocol (</w:t>
            </w:r>
            <w:r w:rsidRPr="00FE1BCE">
              <w:rPr>
                <w:rFonts w:ascii="Arial" w:eastAsia="Calibri" w:hAnsi="Arial" w:cs="Arial"/>
                <w:i/>
                <w:iCs/>
              </w:rPr>
              <w:t>a priori</w:t>
            </w:r>
            <w:r w:rsidRPr="00FE1BCE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FE1BCE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FE1BCE">
              <w:rPr>
                <w:rFonts w:ascii="Arial" w:eastAsia="Calibri" w:hAnsi="Arial" w:cs="Arial"/>
              </w:rPr>
              <w:t>cite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5B00C6D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347F7E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FE1BCE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FE1BCE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DD9922F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6A36173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FE1BCE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FE1BCE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EC9CDB8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4AECC8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FE1BCE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FE1BCE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FE1BCE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ate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EE5F1F8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3CBA94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tudy groups</w:t>
            </w:r>
          </w:p>
          <w:p w14:paraId="34D61E3E" w14:textId="77777777" w:rsidR="00BB3F47" w:rsidRPr="00FE1BCE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FE1BCE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FE1BCE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FE1BCE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99CACBC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456642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3F916245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FE1BCE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FE1BCE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B9E4CD1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4</w:t>
            </w:r>
          </w:p>
        </w:tc>
      </w:tr>
      <w:tr w:rsidR="00BB3F47" w:rsidRPr="00FE1BCE" w14:paraId="42609E9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articipant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FE1BCE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FE1BCE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FE1BCE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Length, frequency and methods of follow-up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E5C3606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579910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Recruitment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67282A0E" w:rsidR="00BB3F47" w:rsidRPr="00FE1BCE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16A1D734" w:rsidR="00BB3F47" w:rsidRPr="00FE1BCE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FE1BCE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FE1BCE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2918C07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0A72A37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ample size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FE1BCE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FE1BCE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FE1BCE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14B5A829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4</w:t>
            </w:r>
          </w:p>
        </w:tc>
      </w:tr>
      <w:tr w:rsidR="00BB3F47" w:rsidRPr="00FE1BCE" w14:paraId="0329E0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FE1BCE" w14:paraId="777E90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FE1BCE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FE1BCE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FE1BCE">
              <w:rPr>
                <w:rFonts w:ascii="Arial" w:eastAsia="Calibri" w:hAnsi="Arial" w:cs="Arial"/>
              </w:rPr>
              <w:t>volemia</w:t>
            </w:r>
            <w:proofErr w:type="spellEnd"/>
            <w:r w:rsidRPr="00FE1BCE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E6D61F5" w:rsidR="00BB3F47" w:rsidRPr="00FE1BCE" w:rsidRDefault="00FE3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0F66CF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Intervention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FE1BCE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FE1BCE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FE1BCE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FE1BCE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75E5C016" w:rsidR="00BB3F47" w:rsidRPr="00FE1BCE" w:rsidRDefault="00AC2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67AB01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FE1BCE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FE1BCE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FE1BCE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A06F08D" w:rsidR="00BB3F47" w:rsidRPr="00FE1BCE" w:rsidRDefault="00AC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01815D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FE1BCE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FE1BCE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FE1BCE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FB20117" w:rsidR="00BB3F47" w:rsidRPr="00FE1BCE" w:rsidRDefault="00FE3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</w:t>
            </w:r>
            <w:r w:rsidR="000F0117" w:rsidRPr="00FE1BCE">
              <w:rPr>
                <w:rFonts w:ascii="Arial" w:eastAsia="Calibri" w:hAnsi="Arial" w:cs="Arial"/>
              </w:rPr>
              <w:t xml:space="preserve"> </w:t>
            </w:r>
          </w:p>
        </w:tc>
      </w:tr>
      <w:tr w:rsidR="00BB3F47" w:rsidRPr="00FE1BCE" w14:paraId="3ED61E54" w14:textId="77777777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FE1BCE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FE1BCE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FE1BCE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9E98CCD" w:rsidR="00BB3F47" w:rsidRPr="00FE1BCE" w:rsidRDefault="00601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FE1BCE" w14:paraId="0FE443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FE1BCE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FE1BCE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FE1BCE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AC0653E" w:rsidR="00BB3F47" w:rsidRPr="00FE1BCE" w:rsidRDefault="000F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3, 4</w:t>
            </w:r>
          </w:p>
        </w:tc>
      </w:tr>
      <w:tr w:rsidR="00BB3F47" w:rsidRPr="00FE1BCE" w14:paraId="79950B0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FE1BCE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FE1BCE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FE1BCE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FE1BCE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FE1BCE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41F8EBB1" w:rsidR="00BB3F47" w:rsidRPr="00FE1BCE" w:rsidRDefault="000F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4</w:t>
            </w:r>
          </w:p>
        </w:tc>
      </w:tr>
      <w:tr w:rsidR="00BB3F47" w:rsidRPr="00FE1BCE" w14:paraId="422B90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tatistic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FE1BCE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FE1BCE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FE1BCE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FE1BCE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FE1BCE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576BBFF" w:rsidR="00BB3F47" w:rsidRPr="00FE1BCE" w:rsidRDefault="000F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4</w:t>
            </w:r>
          </w:p>
        </w:tc>
      </w:tr>
      <w:tr w:rsidR="00BB3F47" w:rsidRPr="00FE1BCE" w14:paraId="3D79CA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FE1BCE" w14:paraId="2D1288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FE1BCE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FE1BCE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FE1BCE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FE1BCE">
              <w:rPr>
                <w:rFonts w:ascii="Arial" w:eastAsia="Microsoft JhengHei UI" w:hAnsi="Arial" w:cs="Arial"/>
              </w:rPr>
              <w:t>e.g.</w:t>
            </w:r>
            <w:proofErr w:type="gramEnd"/>
            <w:r w:rsidRPr="00FE1BCE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FE1BCE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716DF2F" w:rsidR="00BB3F47" w:rsidRPr="00FE1BCE" w:rsidRDefault="000F01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5</w:t>
            </w:r>
          </w:p>
        </w:tc>
      </w:tr>
      <w:tr w:rsidR="00BB3F47" w:rsidRPr="00FE1BCE" w14:paraId="5F5D5D9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FE1BCE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FE1BCE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FE1BCE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37CD4BC" w:rsidR="00BB3F47" w:rsidRPr="00FE1BCE" w:rsidRDefault="000F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5</w:t>
            </w:r>
          </w:p>
        </w:tc>
      </w:tr>
      <w:tr w:rsidR="00BB3F47" w:rsidRPr="00FE1BCE" w14:paraId="591DEF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FE1BCE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FE1BCE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FE1BCE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FCB4255" w:rsidR="00BB3F47" w:rsidRPr="00FE1BCE" w:rsidRDefault="006012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FE1BCE" w14:paraId="0D89E3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FE1BCE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FE1BCE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FE1BCE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458ABA6" w:rsidR="00BB3F47" w:rsidRPr="00FE1BCE" w:rsidRDefault="000F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7, 8</w:t>
            </w:r>
          </w:p>
        </w:tc>
      </w:tr>
      <w:tr w:rsidR="00BB3F47" w:rsidRPr="00FE1BCE" w14:paraId="22EF3A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FE1BCE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FE1BCE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FE1BCE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2366312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4, 9</w:t>
            </w:r>
          </w:p>
        </w:tc>
      </w:tr>
      <w:tr w:rsidR="00BB3F47" w:rsidRPr="00FE1BCE" w14:paraId="59D5B4C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FE1BCE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FE1BCE">
              <w:rPr>
                <w:rFonts w:ascii="Arial" w:eastAsia="Calibri" w:hAnsi="Arial" w:cs="Arial"/>
              </w:rPr>
              <w:t>Clavien</w:t>
            </w:r>
            <w:proofErr w:type="spellEnd"/>
            <w:r w:rsidRPr="00FE1BCE">
              <w:rPr>
                <w:rFonts w:ascii="Arial" w:eastAsia="Calibri" w:hAnsi="Arial" w:cs="Arial"/>
              </w:rPr>
              <w:t>-Dindo classification*</w:t>
            </w:r>
          </w:p>
          <w:p w14:paraId="0EE6FF1C" w14:textId="77777777" w:rsidR="00BB3F47" w:rsidRPr="00FE1BCE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FE1BCE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FE1BCE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FE1BCE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FE1BCE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FE1BCE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3F7A5809" w14:textId="77777777" w:rsidR="00BB3F47" w:rsidRPr="00FE1BCE" w:rsidRDefault="001A1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9, 10, 11, 12</w:t>
            </w:r>
          </w:p>
          <w:p w14:paraId="59F652DC" w14:textId="10998456" w:rsidR="0089770A" w:rsidRPr="00FE1BCE" w:rsidRDefault="008977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FE1BCE" w14:paraId="3867E5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Key result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FE1BCE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FE1BCE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FE1BCE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6DE237C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9, 10, 11, 12</w:t>
            </w:r>
          </w:p>
        </w:tc>
      </w:tr>
      <w:tr w:rsidR="00BB3F47" w:rsidRPr="00FE1BCE" w14:paraId="5AC7F4B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FE1BCE" w14:paraId="222F2F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Discussion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FE1BCE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FE1BCE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FE1BCE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FE1BCE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FE1BCE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9AA7388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2</w:t>
            </w:r>
          </w:p>
        </w:tc>
      </w:tr>
      <w:tr w:rsidR="00BB3F47" w:rsidRPr="00FE1BCE" w14:paraId="785FDB9C" w14:textId="7777777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FE1BCE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FE1BCE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FE1BCE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FE1BCE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FE1BCE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571916F6" w:rsidR="00BB3F47" w:rsidRPr="00FE1BCE" w:rsidRDefault="001A1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5</w:t>
            </w:r>
          </w:p>
        </w:tc>
      </w:tr>
      <w:tr w:rsidR="00BB3F47" w:rsidRPr="00FE1BCE" w14:paraId="626267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FE1BCE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FE1BCE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FE1BCE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8963BD1" w:rsidR="001A16D9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2, 13, 14, 15</w:t>
            </w:r>
          </w:p>
        </w:tc>
      </w:tr>
      <w:tr w:rsidR="00BB3F47" w:rsidRPr="00FE1BCE" w14:paraId="086CC7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FE1BCE" w14:paraId="171713A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FE1BCE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FE1BCE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90FD411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5, 16</w:t>
            </w:r>
          </w:p>
        </w:tc>
      </w:tr>
      <w:tr w:rsidR="00BB3F47" w:rsidRPr="00FE1BCE" w14:paraId="0A1A97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FE1BCE" w:rsidRDefault="00BB3F47">
            <w:pPr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FE1BCE" w14:paraId="3B1722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FE1BCE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4310312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6</w:t>
            </w:r>
          </w:p>
        </w:tc>
      </w:tr>
      <w:tr w:rsidR="00BB3F47" w:rsidRPr="00FE1BCE" w14:paraId="46CE3B8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FE1BCE" w:rsidRDefault="00BB3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FE1BCE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FE1BCE">
              <w:rPr>
                <w:rFonts w:ascii="Arial" w:eastAsia="Calibri" w:hAnsi="Arial" w:cs="Arial"/>
              </w:rPr>
              <w:t>e.g.</w:t>
            </w:r>
            <w:proofErr w:type="gramEnd"/>
            <w:r w:rsidRPr="00FE1BCE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FE1BCE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340DD67E" w:rsidR="00BB3F47" w:rsidRPr="00FE1BCE" w:rsidRDefault="001A1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6</w:t>
            </w:r>
          </w:p>
        </w:tc>
      </w:tr>
      <w:tr w:rsidR="00BB3F47" w:rsidRPr="00FE1BCE" w14:paraId="2D326E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FE1BCE" w:rsidRDefault="00BB3F47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FE1BCE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FE1BCE" w:rsidRDefault="00BB3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FE1BCE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FE1BCE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FE1BCE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B764BA3" w:rsidR="00BB3F47" w:rsidRPr="00FE1BCE" w:rsidRDefault="001A16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E1BCE">
              <w:rPr>
                <w:rFonts w:ascii="Arial" w:eastAsia="Calibri" w:hAnsi="Arial" w:cs="Arial"/>
              </w:rPr>
              <w:t>16</w:t>
            </w:r>
          </w:p>
        </w:tc>
      </w:tr>
    </w:tbl>
    <w:p w14:paraId="52E7E02C" w14:textId="148A41AB" w:rsidR="007402F5" w:rsidRDefault="00BB3F47">
      <w:r w:rsidRPr="00FE1BCE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0906122">
    <w:abstractNumId w:val="3"/>
  </w:num>
  <w:num w:numId="2" w16cid:durableId="462432067">
    <w:abstractNumId w:val="32"/>
  </w:num>
  <w:num w:numId="3" w16cid:durableId="1977878244">
    <w:abstractNumId w:val="25"/>
  </w:num>
  <w:num w:numId="4" w16cid:durableId="92868747">
    <w:abstractNumId w:val="10"/>
  </w:num>
  <w:num w:numId="5" w16cid:durableId="775445707">
    <w:abstractNumId w:val="6"/>
  </w:num>
  <w:num w:numId="6" w16cid:durableId="230849557">
    <w:abstractNumId w:val="29"/>
  </w:num>
  <w:num w:numId="7" w16cid:durableId="669215603">
    <w:abstractNumId w:val="28"/>
  </w:num>
  <w:num w:numId="8" w16cid:durableId="871841539">
    <w:abstractNumId w:val="5"/>
  </w:num>
  <w:num w:numId="9" w16cid:durableId="1911188904">
    <w:abstractNumId w:val="9"/>
  </w:num>
  <w:num w:numId="10" w16cid:durableId="586110828">
    <w:abstractNumId w:val="22"/>
  </w:num>
  <w:num w:numId="11" w16cid:durableId="931279645">
    <w:abstractNumId w:val="23"/>
  </w:num>
  <w:num w:numId="12" w16cid:durableId="1747265851">
    <w:abstractNumId w:val="20"/>
  </w:num>
  <w:num w:numId="13" w16cid:durableId="1896500854">
    <w:abstractNumId w:val="34"/>
  </w:num>
  <w:num w:numId="14" w16cid:durableId="213348303">
    <w:abstractNumId w:val="13"/>
  </w:num>
  <w:num w:numId="15" w16cid:durableId="175316578">
    <w:abstractNumId w:val="14"/>
  </w:num>
  <w:num w:numId="16" w16cid:durableId="1663966189">
    <w:abstractNumId w:val="15"/>
  </w:num>
  <w:num w:numId="17" w16cid:durableId="817498522">
    <w:abstractNumId w:val="18"/>
  </w:num>
  <w:num w:numId="18" w16cid:durableId="1767723964">
    <w:abstractNumId w:val="17"/>
  </w:num>
  <w:num w:numId="19" w16cid:durableId="490215989">
    <w:abstractNumId w:val="27"/>
  </w:num>
  <w:num w:numId="20" w16cid:durableId="1328286771">
    <w:abstractNumId w:val="1"/>
  </w:num>
  <w:num w:numId="21" w16cid:durableId="2003922419">
    <w:abstractNumId w:val="12"/>
  </w:num>
  <w:num w:numId="22" w16cid:durableId="1333147317">
    <w:abstractNumId w:val="7"/>
  </w:num>
  <w:num w:numId="23" w16cid:durableId="1704599989">
    <w:abstractNumId w:val="19"/>
  </w:num>
  <w:num w:numId="24" w16cid:durableId="769155752">
    <w:abstractNumId w:val="26"/>
  </w:num>
  <w:num w:numId="25" w16cid:durableId="2015300285">
    <w:abstractNumId w:val="8"/>
  </w:num>
  <w:num w:numId="26" w16cid:durableId="649942929">
    <w:abstractNumId w:val="33"/>
  </w:num>
  <w:num w:numId="27" w16cid:durableId="1341663950">
    <w:abstractNumId w:val="24"/>
  </w:num>
  <w:num w:numId="28" w16cid:durableId="548105416">
    <w:abstractNumId w:val="2"/>
  </w:num>
  <w:num w:numId="29" w16cid:durableId="1573344756">
    <w:abstractNumId w:val="4"/>
  </w:num>
  <w:num w:numId="30" w16cid:durableId="642926110">
    <w:abstractNumId w:val="31"/>
  </w:num>
  <w:num w:numId="31" w16cid:durableId="939525264">
    <w:abstractNumId w:val="11"/>
  </w:num>
  <w:num w:numId="32" w16cid:durableId="252591119">
    <w:abstractNumId w:val="36"/>
  </w:num>
  <w:num w:numId="33" w16cid:durableId="200555351">
    <w:abstractNumId w:val="16"/>
  </w:num>
  <w:num w:numId="34" w16cid:durableId="1612317876">
    <w:abstractNumId w:val="30"/>
  </w:num>
  <w:num w:numId="35" w16cid:durableId="1882984331">
    <w:abstractNumId w:val="0"/>
  </w:num>
  <w:num w:numId="36" w16cid:durableId="31619930">
    <w:abstractNumId w:val="21"/>
  </w:num>
  <w:num w:numId="37" w16cid:durableId="1853644086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16A49"/>
    <w:rsid w:val="000771DB"/>
    <w:rsid w:val="000F0117"/>
    <w:rsid w:val="00193460"/>
    <w:rsid w:val="001A16D9"/>
    <w:rsid w:val="0020655B"/>
    <w:rsid w:val="002F472E"/>
    <w:rsid w:val="00327371"/>
    <w:rsid w:val="00340C64"/>
    <w:rsid w:val="0039455D"/>
    <w:rsid w:val="003F5D6E"/>
    <w:rsid w:val="00400637"/>
    <w:rsid w:val="00427FDC"/>
    <w:rsid w:val="00496B8D"/>
    <w:rsid w:val="004B4197"/>
    <w:rsid w:val="004B7BB3"/>
    <w:rsid w:val="00531DC8"/>
    <w:rsid w:val="005563E4"/>
    <w:rsid w:val="005C447F"/>
    <w:rsid w:val="005F7C4E"/>
    <w:rsid w:val="0060121D"/>
    <w:rsid w:val="00691B41"/>
    <w:rsid w:val="006E604F"/>
    <w:rsid w:val="006F4964"/>
    <w:rsid w:val="007301C6"/>
    <w:rsid w:val="007402F5"/>
    <w:rsid w:val="007D28F6"/>
    <w:rsid w:val="00834C80"/>
    <w:rsid w:val="0089770A"/>
    <w:rsid w:val="008A5AC2"/>
    <w:rsid w:val="008B7BFD"/>
    <w:rsid w:val="008C5F8C"/>
    <w:rsid w:val="008C67EE"/>
    <w:rsid w:val="00962494"/>
    <w:rsid w:val="00986FA3"/>
    <w:rsid w:val="00AA355D"/>
    <w:rsid w:val="00AC1DC9"/>
    <w:rsid w:val="00AC2D47"/>
    <w:rsid w:val="00AC2DA4"/>
    <w:rsid w:val="00BB3F47"/>
    <w:rsid w:val="00BF03B5"/>
    <w:rsid w:val="00C162E5"/>
    <w:rsid w:val="00CF3213"/>
    <w:rsid w:val="00CF4CF7"/>
    <w:rsid w:val="00D13447"/>
    <w:rsid w:val="00D17018"/>
    <w:rsid w:val="00D40E0E"/>
    <w:rsid w:val="00D53839"/>
    <w:rsid w:val="00D81D06"/>
    <w:rsid w:val="00D86F92"/>
    <w:rsid w:val="00E50A94"/>
    <w:rsid w:val="00E95ED0"/>
    <w:rsid w:val="00F44A96"/>
    <w:rsid w:val="00FA176A"/>
    <w:rsid w:val="00FA6940"/>
    <w:rsid w:val="00FE1BCE"/>
    <w:rsid w:val="00FE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317DB928-D609-4372-95D5-FAF2F288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F4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Neal Overbeck</cp:lastModifiedBy>
  <cp:revision>45</cp:revision>
  <dcterms:created xsi:type="dcterms:W3CDTF">2022-07-22T22:28:00Z</dcterms:created>
  <dcterms:modified xsi:type="dcterms:W3CDTF">2022-07-26T21:12:00Z</dcterms:modified>
</cp:coreProperties>
</file>